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spacing w:lineRule="atLeast" w:line="240"/>
        <w:textAlignment w:val="baselin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uman genes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Human ACTB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  <w:lang w:val="pt-BR"/>
        </w:rPr>
      </w:pPr>
      <w:r>
        <w:rPr>
          <w:color w:val="000000"/>
          <w:sz w:val="16"/>
          <w:szCs w:val="16"/>
          <w:lang w:val="pt-BR"/>
        </w:rPr>
        <w:t>&gt;gi|168480144|ref|NM_001101.3| Homo sapiens actin, beta (ACTB),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  <w:lang w:val="pt-BR"/>
        </w:rPr>
      </w:pPr>
      <w:r>
        <w:rPr>
          <w:rStyle w:val="Ffline"/>
          <w:color w:val="000000"/>
          <w:sz w:val="16"/>
          <w:szCs w:val="16"/>
          <w:lang w:val="pt-BR"/>
        </w:rPr>
        <w:t>ACCGCCGAGACCGCGTCCGCCCCGCGAGCACAGAGCCTCGCCTTTGCCGATCCGCCGCCCGTCCACACCCGCCGCCAGCTCACCATGGATGATGATATCGCCGCGCTCGTCGTCGACAACGGCTCCGGCATGTGCAAGGCCGGCTTCGCGGGCGACGATGCCCCCCGGGCCGTCTTCCCCTCCATCGTGGGGCGCCCCAGGCACCAGGGCGTGATGGTGGGCATGGGTCAGAAGGATTCCTATGTGGGCGACGAGGCCCAGAGCAAGAGAGGCATCCTCACCCTGAAGTACCCCATCGAGCACGGCATCGTCACCAACTGGGACGACATGGAGAAAATCTGGCACCACACCTTCTACAATGAGCTGCGTGTGGCTCCCGAGGAGCACCCCGTGCTGCTGACCGAGGCCCCCCTGAACCCCAAGGCCAACCGCGAGAAGATGACCCAGATCATGTTTGAGACCTTCAACACCCCAGCCATGTACGTTGCTATCCAGGCTGTGCTATCCCTGTACGCCTCTGGCCGTACCACTGGCATCGTGATGGACTCCGGTGACGGGGTCACCCACACTGTGCCCATCTACGAGGGGTATGCCCTCCCCCATGCCATCCTGCGTCTGGACCTGGCTGGCCGGGACCTGACTGACTACCTCATGAAGATCCTCACCGAGCGCGGCTACAGCTTCACCACCACGGCCGAGCGGGAAATCGTGCGTGACATTAAGGAGAAGCTGTGCTACGTCGCCCTGGACTTCGAGCAAGAGATGGCCACGGCTGCTTCCAGCTCCTCCCTGGAGAAGAGCTACGAGCTGCCTGACGGCCAGGTCATCACCATTGGCAATGAGCGGTTCCGCTGCCCTGAGGCACTCTTCCAGCCTTCCTTCCTGGGCATGGAGTCCTGTGGCATCCACGAAACTACCTTCAACTCCATCATGAAGTGTGACGTGGACATCCGCAAAGACCTGTACGCCAACACAGTGCTGTCTGGCGGCACCACCATGTACCCTGGCATTGCCGACAGGATGCAGAAGGAGATCACTGCCCTGGCACCCAGCACAATGAAGATCAAGATCATTGCTCCTCCTGAGCGCAAGTACTCCGTGTGGATCGGCGGCTCCATCCTGGCCTCGCTGTCCACCTTCCAGCAGATGTGGATCAGCAAGCAGGAGTATGACGAGTCCGGCCCCTCCATCGTCCACCGCAAATGCTTCTAGGCGGACTATGACTTAGTTGCGTTACACCCTTTCTTGACAAAACCTAACTTGCGCAGAAAACAAGATGAGATTGGCATGGCTTTATTTGTTTTTTTTGTTTTGTTTTGGTTTTTTTTTTTTTTTTGGCTTGACTCAGGATTTAAAAACTGGAACGGTGAAGGTGACAGCAGTCGGTTGGAGCGAGCATCCCCCAAAGTTCACAATGTGGCCGAGGACTTTGATTGCACATTGTTGTTTTTTTAATAGTCATTCCAAATATGAGATGCGTTGTTACAGGAAGTCCCTTGCCATCCTAAAAGCCACCCCACTTCTCTCTAAGGAGAATGGCCCAGTCCTCTCCCAAGTCCACACAGGGGAGGTGATAGCATTGCTTTCGTGTAAATTATGTAATGCAAAATTTTTTTAATCTTCGCCTTAATACTTTTTTATTTTGTTTTATTTTGAATGATGAGCCTTCGTGCCCCCCCTTCCCCCTTTTTTGTCCCCCAACTTGAGATGTATGAAGGCTTTTGGTCTCCCTGGGAGTGGGTGGAGGCAGCCAGGGCTTACCTGTACACTGACTTGAGACCAGTTGAATAAAAGTGCACACCTT</w:t>
      </w:r>
      <w:r>
        <w:rPr>
          <w:rStyle w:val="Ffline"/>
          <w:color w:val="FF0000"/>
          <w:sz w:val="16"/>
          <w:szCs w:val="16"/>
          <w:lang w:val="pt-BR"/>
        </w:rPr>
        <w:t>AAAAATGAAAAAAAAAAAAAAAAAAAAAAAAAAAAAAAAAAAAAAAAA</w:t>
      </w:r>
    </w:p>
    <w:p>
      <w:pPr>
        <w:pStyle w:val="Normal"/>
        <w:jc w:val="both"/>
        <w:rPr>
          <w:color w:val="000000"/>
          <w:sz w:val="16"/>
          <w:szCs w:val="16"/>
          <w:lang w:val="pt-BR"/>
        </w:rPr>
      </w:pPr>
      <w:r>
        <w:rPr>
          <w:color w:val="000000"/>
          <w:sz w:val="16"/>
          <w:szCs w:val="16"/>
          <w:lang w:val="pt-BR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Human GAPDH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  <w:lang w:val="pt-BR"/>
        </w:rPr>
      </w:pPr>
      <w:r>
        <w:rPr>
          <w:color w:val="000000"/>
          <w:sz w:val="16"/>
          <w:szCs w:val="16"/>
          <w:lang w:val="pt-BR"/>
        </w:rPr>
        <w:t>&gt;gi|83641890|ref|NM_002046.4| Homo sapiens glyceraldehyde-3-phosphate dehydrogenase (GAPDH), mRNA:</w:t>
      </w:r>
    </w:p>
    <w:p>
      <w:pPr>
        <w:pStyle w:val="HTMLPreformatted"/>
        <w:shd w:fill="FFFFFF" w:val="clear"/>
        <w:spacing w:lineRule="atLeast" w:line="217"/>
        <w:textAlignment w:val="baseline"/>
        <w:rPr>
          <w:color w:val="FF0000"/>
          <w:sz w:val="16"/>
          <w:szCs w:val="16"/>
          <w:lang w:val="pt-BR"/>
        </w:rPr>
      </w:pPr>
      <w:r>
        <w:rPr>
          <w:rStyle w:val="Ffline"/>
          <w:color w:val="000000"/>
          <w:sz w:val="16"/>
          <w:szCs w:val="16"/>
          <w:u w:val="single"/>
          <w:lang w:val="pt-BR"/>
        </w:rPr>
        <w:t>GGCTGGGACTGGCTGAGCCTGGCGGGAGGCGGGGTCCGAGTCACCGCCTGCCGCCGCGCCCCCGGTTTCTATAAATTGAGCCCGCAGCCTCCCGCTTC</w:t>
      </w:r>
      <w:r>
        <w:rPr>
          <w:rStyle w:val="Ffline"/>
          <w:color w:val="000000"/>
          <w:sz w:val="16"/>
          <w:szCs w:val="16"/>
          <w:u w:val="single"/>
        </w:rPr>
        <w:t>GCTCTCTGCTCCTCCTGTTCGACAGTCAGCCGCATCTTCTTTTGCGTCGCCAGCCGAGCCACATCGCTCAGACACCATGGGGAAGGTGAAGGTCGGAGTCAACG</w:t>
      </w:r>
      <w:r>
        <w:rPr>
          <w:rStyle w:val="Ffline"/>
          <w:color w:val="000000"/>
          <w:sz w:val="16"/>
          <w:szCs w:val="16"/>
        </w:rPr>
        <w:t>GATTTGGTCGTATTGGGCGCCTGGTCACCAGGGCTGCTTTTAACTCTGGTAAAGTGGATATTGTTGCCATCAATGACCCCTTCATTGACCTCAACTACATGGTTTACATGTTCCAATATGATTCCACCCATGGCAAATTCCATGGCACCGTCAAGGCTGAGAACGGGAAGCTTGTCATCAATGGAAATCCCATCACCATCTTCCAGGAGCGAGATCCCTCCAAAATCAAGTGGGGCGATGCTGGCGCTGAGTACGTCGTGGAGTCCACTGGCGTCTTCACCACCATGGAGAAGGCTGGGGCTCATTTGCAGGGGGGAGCCAAAAGGGTCATCATCTCTGCCCCCTCTGCTGATGCCCCCATGTTCGTCATGGGTGTGAACCATGAGAAGTATGACAACAGCCTCAAGATCATCAGCAATGCCTCCTGCACCACCAACTGCTTAGCACCCCTGGCCAAGGTCATCCATGACAACTTTGGTATCGTGGAAGGACTCATG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ACAACGAATTTGGCTACAGCAACAGGGTGGTGGACCTCATGGCCCACATGGCCTCCAAGGAGTAAGACCCCTGGACCACCAGCCCCAGCAAGAGCACAAGAGGAAGAGAGAGACCCTCACTGCTGGGGAGTCCCTGCCACACTCAGTCCCCCACCACACTGAATCTCCCCTCCTCACAGTTGCCATGTAGACCCCTTGAAGAGGGGAGGGGCCTAGGGAGCCGCACCTTGTCATGTACCATCAATAAAGTACCCTGTGCTCAACC</w:t>
      </w:r>
      <w:r>
        <w:rPr>
          <w:rStyle w:val="Ffline"/>
          <w:color w:val="FF0000"/>
          <w:sz w:val="16"/>
          <w:szCs w:val="16"/>
        </w:rPr>
        <w:t>AAAAAAAAAAAAAAAAAAA</w:t>
      </w:r>
    </w:p>
    <w:p>
      <w:pPr>
        <w:pStyle w:val="HTMLPreformatted"/>
        <w:shd w:fill="FFFFFF" w:val="clear"/>
        <w:spacing w:lineRule="atLeast" w:line="240"/>
        <w:textAlignment w:val="baseline"/>
        <w:rPr>
          <w:rStyle w:val="Ffline"/>
          <w:color w:val="000000"/>
          <w:sz w:val="16"/>
          <w:szCs w:val="16"/>
        </w:rPr>
      </w:pPr>
      <w:r>
        <w:rPr>
          <w:color w:val="FF0000"/>
          <w:sz w:val="16"/>
          <w:szCs w:val="16"/>
          <w:lang w:val="pt-BR"/>
        </w:rPr>
      </w:r>
    </w:p>
    <w:p>
      <w:pPr>
        <w:pStyle w:val="HTMLPreformatted"/>
        <w:shd w:fill="FFFFFF" w:val="clear"/>
        <w:spacing w:lineRule="atLeast" w:line="217"/>
        <w:textAlignment w:val="baseline"/>
        <w:rPr/>
      </w:pPr>
      <w:r>
        <w:rPr>
          <w:rStyle w:val="Ffline"/>
          <w:color w:val="000000"/>
          <w:sz w:val="16"/>
          <w:szCs w:val="16"/>
        </w:rPr>
        <w:t>Human GAPDH variant 2; NM_001256799.1:</w:t>
      </w:r>
    </w:p>
    <w:p>
      <w:pPr>
        <w:pStyle w:val="HTMLPreformatted"/>
        <w:shd w:fill="FFFFFF" w:val="clear"/>
        <w:spacing w:lineRule="atLeast" w:line="217"/>
        <w:textAlignment w:val="baseline"/>
        <w:rPr>
          <w:color w:val="000000"/>
          <w:sz w:val="16"/>
          <w:szCs w:val="16"/>
        </w:rPr>
      </w:pPr>
      <w:r>
        <w:rPr>
          <w:rStyle w:val="Ffline"/>
          <w:color w:val="000000"/>
          <w:sz w:val="16"/>
          <w:szCs w:val="16"/>
          <w:u w:val="single"/>
        </w:rPr>
        <w:t>GTGCGCAGCGGGTGCATCCCTGTCCGGATGCTGCGCCTGCGGTAGAGCGGCCGCCATGTTGCAACCGGGAAGGAAATGAATGGGCAGCCGTTAGGAAAGCCTGCCGGTGACTAACCCTGCGCTCCTGCCTCGATGGGTGGAGTCGCGTGTGGCGGGGAAGTCAGGTGGAGCGAGGCTAGCTGGCCCGATTTCTCCTCGGGTGATGCTTTTCCTAGATTATTCTCT</w:t>
      </w:r>
      <w:r>
        <w:rPr>
          <w:rStyle w:val="Ffline"/>
          <w:color w:val="000000"/>
          <w:sz w:val="16"/>
          <w:szCs w:val="16"/>
        </w:rPr>
        <w:t>GATTTGGTCGTATTGGGCGCCTGGTCACCAGGGCTGCTTTTAACTCTGGTAAAGTGGATATTGTTGCCATCAATGACCCCTTCATTGACCTCAACTACATGGTTTACATGTTCCAATATGATTCCACCCATGGCAAATTCCATGGCACCGTCAAGGCTGAGAACGGGAAGCTTGTCATCAATGGAAATCCCATCACCATCTTCCAGGAGCGAGATCCCTCCAAAATCAAGTGGGGCGATGCTGGCGCTGAGTACGTCGTGGAGTCCACTGGCGTCTTCACCACCATGGAGAAGGCTGGGGCTCATTTGCAGGGGGGAGCCAAAAGGGTCATCATCTCTGCCCCCTCTGCTGATGCCCCCATGTTCGTCATGGGTGTGAACCATGAGAAGTATGACAACAGCCTCAAGATCATCAGCAATGCCTCCTGCACCACCAACTGCTTAGCACCCCTGGCCAAGGTCATCCATGACAACTTTGGTATCGTGGAAGGACTCATGACCACAGTCCATGCCATCACTGCCACCCAGAAGACTGTGGATGGCCCCTCCGGGAAACTGTGGCGTGATGGCCGCGGGGCTCTCCAGAACATCATCCCTGCCTCTACTGGCGCTGCCAAGGCTGTGGGCAAGGTCATCCCTGAGCTGAACGGGAAGCTCACTGGCATGGCCTTCCGTGTCCCCACTGCCAACGTGTCAGTGGTGGACCTGACCTGCCGTCTAGAAAAACCTGCCAAATATGATGACATCAAGAAGGTGGTGAAGCAGGCGTCGGAGGGCCCCCTCAAGGGCATCCTGGGCTACACTGAGCACCAGGTGGTCTCCTCTGACTTCAACAGCGACACCCACTCCTCCACCTTTGACGCTGGGGCTGGCATTGCCCTCAACGACCACTTTGTCAAGCTCATTTCCTGGTATGACAACGAATTTGGCTACAGCAACAGGGTGGTGGACCTCATGGCCCACATGGCCTCCAAGGAGTAAGACCCCTGGACCACCAGCCCCAGCAAGAGCACAAGAGGAAGAGAGAGACCCTCACTGCTGGGGAGTCCCTGCCACACTCAGTCCCCCACCACACTGAATCTCCCCTCCTCACAGTTGCCATGTAGACCCCTTGAAGAGGGGAGGGGCCTAGGGAGCCGCACCTTGTCATGTACCATCAATAAAGTACCCTGTGCTCAACC</w:t>
      </w:r>
      <w:r>
        <w:rPr>
          <w:rStyle w:val="Ffline"/>
          <w:color w:val="FF0000"/>
          <w:sz w:val="16"/>
          <w:szCs w:val="16"/>
        </w:rPr>
        <w:t>AAAAAAAAAAAAAAAAAAA</w:t>
      </w:r>
    </w:p>
    <w:p>
      <w:pPr>
        <w:pStyle w:val="Normal"/>
        <w:jc w:val="both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uman HPRT1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gi|164518913|ref|NM_000194.2| Homo sapiens hypoxanthine phosphoribosyltransferase 1 (HPRT1),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rStyle w:val="Ffline"/>
          <w:sz w:val="16"/>
          <w:szCs w:val="16"/>
        </w:rPr>
      </w:pPr>
      <w:r>
        <w:rPr>
          <w:rStyle w:val="Ffline"/>
          <w:sz w:val="16"/>
          <w:szCs w:val="16"/>
        </w:rPr>
        <w:t>GGCGGGGCCTGCTTCTCCTCAGCTTCAGGCGGCTGCGACGAGCCCTCAGGCGAACCTCTCGGCTTTCCCGCGCGGCGCCGCCTCTTGCTGCGCCTCCGCCTCCTCCTCTGCTCCGCCACCGGCTTCCTCCTCCTGAGCAGTCAGCCCGCGCGCCGGCCGGCTCCGTTATGGCGACCCGCAGCCCTGGCGTCGT</w:t>
      </w:r>
      <w:r>
        <w:rPr>
          <w:rStyle w:val="Ffline"/>
          <w:color w:val="000000"/>
          <w:sz w:val="16"/>
          <w:szCs w:val="16"/>
        </w:rPr>
        <w:t>GATTAGTGATGATGAACCAGGTTATGACCTTGATTTATTTTGCATACCTAATCATTATGCTGAGGATTTGGAAAGGGTGTTTATTCCTCATGGACTAATTATGGACAGGACTGAACGTCTTGCTCGAGATGTGATGAAGGAGATGGGAGGCCATCACATTGTAGCCCTCTGTGTGCTCAAGGGGGGCTATAAATTCTTTGCTGACCTGCTGGATTACATCAAAGCACTGAATAGAAATAGTGATAGATCCATTCCTATGACTGTAGATTTTATCAGACTGAAGAGCTATTGTAATGACCAGTCAACAGGGGACATAAAAGTAATTGGTGGAGATGATCTCTCAACTTTAACTGGAAAGAATGTCTTGATTGTGGAAGATATAATTGACACTGGCAAAACAATGCAGACTTTGCTTTCCTTGGTCAGGCAGTATAATCCAAAGATGGTCAAGGTCGCAAGCTTGCTGGTGAAAAGGACCCCACGAAGTGTTGGATATAAGCCAGACTTTGTTGGATTTGAAATTCCAGACAAGTTTGTTGTAGGATATGCCCTTGACTATAATGAATACTTCAGGGATTTGAATCATGTTTGTGTCATTAGTGAAACTGGAAAAGCAAAATACAAAGCCTAAGATGAGAGTTCAAGTTGAGTTTGGAAACATCTGGAGTCCTATTGACATCGCCAGTAAAATTATCAATGTTCTAGTTCTGTGGCCATCTGCTTAGTAGAGCTTTTTGCATGTATCTTCTAAGAATTTTATCTGTTTTGTACTTTAGAAATGTCAGTTGCTGCATTCCTAAACTGTTTATTTGCACTATGAGCCTATAGACTATCAGTTCCCTTTGGGCGGATTGTTGTTTAACTTGTAAATGAAAAAATTCTCTTAAACCACAGCACTATTGAGTGAAACATTGAACTCATATCTGTAAGAAATAAAGAGAAGATATATTAGTTTTTTAATTGGTATTTTAATTTTTATATATGCAGGAAAGAATAGAAGTGATTGAATATTGTTAATTATACCACCGTGTGTTAGAAAAGTAAGAAGCAGTCAATTTTCACATCAAAGACAGCATCTAAGAAGTTTTGTTCTGTCCTGGAATTATTTTAGTAGTGTTTCAGTAATGTTGACTGTATTTTCCAACTTGTTCAAATTATTACCAGTGAATCTTTGTCAGCAGTTCCCTTTTA</w:t>
      </w:r>
      <w:r>
        <w:rPr>
          <w:rStyle w:val="Ffline"/>
          <w:sz w:val="16"/>
          <w:szCs w:val="16"/>
        </w:rPr>
        <w:t>AATGCAAATCAATAAATTCCC</w:t>
      </w:r>
      <w:r>
        <w:rPr>
          <w:rStyle w:val="Ffline"/>
          <w:color w:val="FF0000"/>
          <w:sz w:val="16"/>
          <w:szCs w:val="16"/>
        </w:rPr>
        <w:t>AAAAATTTAAAAAAAAAAAAAAAAAAAAAA</w:t>
      </w:r>
    </w:p>
    <w:p>
      <w:pPr>
        <w:pStyle w:val="Normal"/>
        <w:jc w:val="both"/>
        <w:rPr>
          <w:rStyle w:val="Ffline"/>
          <w:rFonts w:ascii="Courier New" w:hAnsi="Courier New" w:cs="Courier New"/>
          <w:sz w:val="16"/>
          <w:szCs w:val="16"/>
        </w:rPr>
      </w:pPr>
      <w:r>
        <w:rPr/>
      </w:r>
    </w:p>
    <w:p>
      <w:pPr>
        <w:pStyle w:val="Normal"/>
        <w:jc w:val="both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Mouse genes</w:t>
      </w:r>
    </w:p>
    <w:p>
      <w:pPr>
        <w:pStyle w:val="Normal"/>
        <w:jc w:val="both"/>
        <w:rPr/>
      </w:pPr>
      <w:r>
        <w:rPr>
          <w:rFonts w:cs="Courier New" w:ascii="Courier New" w:hAnsi="Courier New"/>
          <w:sz w:val="16"/>
          <w:szCs w:val="16"/>
        </w:rPr>
        <w:t>Mouse Actb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gi|145966868|ref|NM_007393.3| Mus musculus actin, beta (Actb),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rStyle w:val="Ffline"/>
          <w:color w:val="000000"/>
          <w:sz w:val="16"/>
          <w:szCs w:val="16"/>
        </w:rPr>
      </w:pPr>
      <w:r>
        <w:rPr>
          <w:rStyle w:val="Ffline"/>
          <w:color w:val="000000"/>
          <w:sz w:val="16"/>
          <w:szCs w:val="16"/>
        </w:rPr>
        <w:t>CTGTCGAGTCGCGTCCACCCGCGAGCACAGCTTCTTTGCAGCTCCTTCGTTGCCGGTCCACACCCGCCACCAGTTCGCCATGGATGACGATATCGCTGCGCTGGTCGTCGACAACGGCTCCGGCATGTGCAAAGCCGGCTTCGCGGGCGACGATGCTCCCCGGGCTGTATTCCCCTCCATCGTGGGCCGCCCTAGGCACCAGGGTGTGATGGTGGGAATGGGTCAGAAGGACTCCTATGTGGGTGACGAGGCCCAGAGCAAGAGAGGTATCCTGACCCTGAAGTACCCCATTGAACATGGCATTGTTACCAACTGGGACGACATGGAGAAGATCTGGCACCACACCTTCTACAATGAGCTGCGTGTGGCCCCTGAGGAGCACCCTGTGCTGCTCACCGAGGCCCCCCTGAACCCTAAGGCCAACCGTGAAAAGATGACCCAGATCATGTTTGAGACCTTCAACACCCCAGCCATGTACGTAGCCATCCAGGCTGTGCTGTCCCTGTATGCCTCTGGTCGTACCACAGGCATTGTGATGGACTCCGGAGACGGGGTCACCCACACTGTGCCCATCTACGAGGGCTATGCTCTCCCTCACGCCATCCTGCGTCTGGACCTGGCTGGCCGGGACCTGACAGACTACCTCATGAAGATCCTGACCGAGCGTGGCTACAGCTTCACCACCACAGCTGAGAGGGAAATCGTGCGTGACATCAAAGAGAAGCTGTGCTATGTTGCTCTAGACTTCGAGCAGGAGATGGCCACTGCCGCATCCTCTTCCTCCCTGGAGAAGAGCTATGAGCTGCCTGACGGCCAGGTCATCACTATTGGCAACGAGCGGTTCCGATGCCCTGAGGCTCTTTTCCAGCCTTCCTTCTTGGGTATGGAATCCTGTGGCATCCATGAAACTACATTCAATTCCATCATGAAGTGTGACGTTGACATCCGTAAAGACCTCTATGCCAACACAGTGCTGTCTGGTGGTACCACCATGTACCCAGGCATTGCTGACAGGATGCAGAAGGAGATTACTGCTCTGGCTCCTAGCACCATGAAGATCAAGATCATTGCTCCTCCTGAGCGCAAGTACTCTGTGTGGATCGGTGGCTCCATCCTGGCCTCACTGTCCACCTTCCAGCAGATGTGGATCAGCAAGCAGGAGTACGATGAGTCCGGCCCCTCCATCGTGCACCGCAAGTGCTTCTAGGCGGACTGTTACTGAGCTGCGTTTTACACCCTTTCTTTGACAAAACCTAACTTGCGCAGAAAAAAAAAAAATAAGAGACAACATTGGCATGGCTTTGTTTTTTTAAATTTTTTTTAAAGTTTTTTTTTTTTTTTTTTTTTTTTTTTTTAAGTTTTTTTGTTTTGTTTTGGCGCTTTTGACTCAGGATTTAAAAACTGGAACGGTGAAGGCGACAGCAGTTGGTTGGAGCAAACATCCCCCAAAGTTCTACAAATGTGGCTGAGGACTTTGTACATTGTTTTGTTTTTTTTTTTTTTTGGTTTTGTCTTTTTTTAATAGTCATTCCAAGTATCCATGAAATAAGTGGTTACAGGAAGTCCCTCACCCTCCCAAAAGCCACCCCCACTCCTAAGAGGAGGATGGTCGCGTCCATGCCCTGAGTCCACCCCGGGGAAGGTGACAGCATTGCTTCTGTGTAAATTATGTACTGCAAAAATTTTTTTAAATCTTCCGCCTTAATACTTCATTTTTGTTTTTAATTTCTGAATGGCCCAGGTCTGAGGCCTCCCTTTTTTTTGTCCCCCCAACTTGATGTATGAAGGCTTTGGTCTCCCTGGGAGGGGGTTGAGGTGTTGAGGCAGCCAGGGCTGGCCTGTACACTGACTTGAGACCAATAAAAGTGCACACCTTACCTTACACAAAC</w:t>
      </w:r>
    </w:p>
    <w:p>
      <w:pPr>
        <w:pStyle w:val="Normal"/>
        <w:jc w:val="both"/>
        <w:rPr>
          <w:rStyle w:val="Ffline"/>
          <w:rFonts w:ascii="Courier New" w:hAnsi="Courier New" w:cs="Courier New"/>
          <w:color w:val="000000"/>
          <w:sz w:val="16"/>
          <w:szCs w:val="16"/>
        </w:rPr>
      </w:pPr>
      <w:r>
        <w:rPr/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use Gapdh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gi|126012538|ref|NM_008084.2| Mus musculus glyceraldehyde-3-phosphate dehydrogenase (Gapdh),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rStyle w:val="Ffline"/>
          <w:color w:val="000000"/>
          <w:sz w:val="16"/>
          <w:szCs w:val="16"/>
        </w:rPr>
      </w:pPr>
      <w:r>
        <w:rPr>
          <w:rStyle w:val="Ffline"/>
          <w:color w:val="000000"/>
          <w:sz w:val="16"/>
          <w:szCs w:val="16"/>
        </w:rPr>
        <w:t>AGAGACGGCCGCATCTTCTTGTGCAGTGCCAGCCTCGTCCCGTAGACAAAATGGTGAAGGTCGGTGTGAACGGATTTGGCCGTATTGGGCGCCTGGTCACCAGGGCTGCCATTTGCAGTGGCAAAGTGGAGATTGTTGCCATCAACGACCCCTTCATTGACCTCAACTACATGGTCTACATGTTCCAGTATGACTCCACTCACGGCAAATTCAACGGCACAGTCAAGGCCGAGAATGGGAAGCTTGTCATCAACGGGAAGCCCATCACCATCTTCCAGGAGCGAGACCCCACTAACATCAAATGGGGTGAGGCCGGTGCTGAGTATGTCGTGGAGTCTACTGGTGTCTTCACCACCATGGAGAAGGCCGGGGCCCACTTGAAGGGTGGAGCCAAAAGGGTCATCATCTCCGCCCCTTCTGCCGATGCCCCCATGTTTGTGATGGGTGTGAACCACGAGAAATATGACAACTCACTCAAGATTGTCAGCAATGCATCCTGCACCACCAACTGCTTAGCCCCCCTGGCCAAGGTCATCCATGACAACTTTGGCATTGTGGAAGGGCTCATGACCACAGTCCATGCCATCACTGCCACCCAGAAGACTGTGGATGGCCCCTCTGGAAAGCTGTGGCGTGATGGCCGTGGGGCTGCCCAGAACATCATCCCTGCATCCACTGGTGCTGCCAAGGCTGTGGGCAAGGTCATCCCAGAGCTGAACGGGAAGCTCACTGGCATGGCCTTCCGTGTTCCTACCCCCAATGTGTCCGTCGTGGATCTGACGTGCCGCCTGGAGAAACCTGCCAAGTATGATGACATCAAGAAGGTGGTGAAGCAGGCATCTGAGGGCCCACTGAAGGGCATCTTGGGCTACACTGAGGACCAGGTTGTCTCCTGCGACTTCAACAGCAACTCCCACTCTTCCACCTTCGATGCCGGGGCTGGCATTGCTCTCAATGACAACTTTGTCAAGCTCATTTCCTGGTATGACAATGAATACGGCTACAGCAACAGGGTGGTGGACCTCATGGCCTACATGGCCTCCAAGGAGTAAGAAACCCTGGACCACCCACCCCAGCAAGGACACTGAGCAAGAGAGGCCCTATCCCAACTCGGCCCCCAACACTGAGCATCTCCCTCACAATTTCCATCCCAGACCCCCATAATAACAGGAGGGGCCTAGGGAGCCCTCCCTACTCTCTTGAATACCATCAATAAAGTTCGCTGCACCCAC</w:t>
      </w:r>
      <w:r>
        <w:rPr>
          <w:rStyle w:val="Ffline"/>
          <w:color w:val="FF0000"/>
          <w:sz w:val="16"/>
          <w:szCs w:val="16"/>
        </w:rPr>
        <w:t>AAAAAAAAAAAAAAAAAAAAAA</w:t>
      </w:r>
    </w:p>
    <w:p>
      <w:pPr>
        <w:pStyle w:val="HTMLPreformatted"/>
        <w:shd w:fill="FFFFFF" w:val="clear"/>
        <w:spacing w:lineRule="atLeast" w:line="240"/>
        <w:textAlignment w:val="baseline"/>
        <w:rPr>
          <w:rStyle w:val="Ffline"/>
          <w:color w:val="000000"/>
          <w:sz w:val="16"/>
          <w:szCs w:val="16"/>
        </w:rPr>
      </w:pPr>
      <w:r>
        <w:rPr/>
      </w:r>
    </w:p>
    <w:p>
      <w:pPr>
        <w:pStyle w:val="HTMLPreformatted"/>
        <w:shd w:fill="FFFFFF" w:val="clear"/>
        <w:spacing w:lineRule="atLeast" w:line="240"/>
        <w:textAlignment w:val="baseline"/>
        <w:rPr/>
      </w:pPr>
      <w:r>
        <w:rPr>
          <w:rStyle w:val="Ffline"/>
          <w:color w:val="000000"/>
          <w:sz w:val="16"/>
          <w:szCs w:val="16"/>
        </w:rPr>
        <w:t>Mouse Hprt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&gt;gi|96975137|ref|NM_013556.2| Mus musculus hypoxanthine guanine phosphoribosyl transferase (Hprt), mRNA:</w:t>
      </w:r>
    </w:p>
    <w:p>
      <w:pPr>
        <w:pStyle w:val="HTMLPreformatted"/>
        <w:shd w:fill="FFFFFF" w:val="clear"/>
        <w:spacing w:lineRule="atLeast" w:line="240"/>
        <w:textAlignment w:val="baseline"/>
        <w:rPr>
          <w:color w:val="000000"/>
          <w:sz w:val="16"/>
          <w:szCs w:val="16"/>
        </w:rPr>
      </w:pPr>
      <w:r>
        <w:rPr>
          <w:rStyle w:val="Ffline"/>
          <w:color w:val="000000"/>
          <w:sz w:val="16"/>
          <w:szCs w:val="16"/>
        </w:rPr>
        <w:t>GGAGCCTGGCCGGCAGCGTTTCTGAGCCATTGCTGAGGCGGCGAGGGAGAGCGTTGGGCTTACCTCACTGCTTTCCGGAGCGGTAGCACCTCCTCCGCCGGCTTCCTCCTCAGACCGCTTTTTGCCGCGAGCCGACCGGTCCCGTCATGCCGACCCGCAGTCCCAGCGTCGTGATTAGCGATGATGAACCAGGTTATGACCTAGATTTGTTTTGTATACCTAATCATTATGCCGAGGATTTGGAAAAAGTGTTTATTCCTCATGGACTGATTATGGACAGGACTGAAAGACTTGCTCGAGATGTCATGAAGGAGATGGGAGGCCATCACATTGTGGCCCTCTGTGTGCTCAAGGGGGGCTATAAGTTCTTTGCTGACCTGCTGGATTACATTAAAGCACTGAATAGAAATAGTGATAGATCCATTCCTATGACTGTAGATTTTATCAGACTGAAGAGCTACTGTAATGATCAGTCAACGGGGGACATAAAAGTTATTGGTGGAGATGATCTCTCAACTTTAACTGGAAAGAATGTCTTGATTGTTGAAGATATAATTGACACTGGTAAAACAATGCAAACTTTGCTTTCCCTGGTTAAGCAGTACAGCCCCAAAATGGTTAAGGTTGCAAGCTTGCTGGTGAAAAGGACCTCTCGAAGTGTTGGATACAGGCCAGACTTTGTTGGATTTGAAATTCCAGACAAGTTTGTTGTTGGATATGCCCTTGACTATAATGAGTACTTCAGGGATTTGAATCACGTTTGTGTCATTAGTGAAACTGGAAAAGCCAAATACAAAGCCTAAGATGAGCGCAAGTTGAATCTGCAAATACGAGGAGTCCTGTTGATGTTGCCAGTAAAATTAGCAGGTGTTCTAGTCCTGTGGCCATCTGCCTAGTAAAGCTTTTTGCATGAACCTTCTATGAATGTTACTGTTTTATTTTTAGAAATGTCAGTTGCTGCGTCCCCAGACTTTTGATTTGCACTATGAGCCTATAGGCCAGCCTACCCTCTGGTAGATTGTCGCTTATCTTGTAAGAAAAACAAATCTCTTAAATTACCACTTTTAAATAATAATACTGAGATTGTATCTGTAAGAAGGATTTAAAGAGAAGCTATATTAGTTTTTTAATTGGTATTTTAATTTTTATATATTCAGGAGAGAAAGATGTGATTGATATTGTTAATTTAGACGAGTCTGAAGCTCTCGATTTCCTATCAGTAACAGCATCTAAGAGGTTTTGCTCAGTGGAATAAACATGTTTCAGCAGTGTTGGCTGTATTTTCCCACTTTCAGTAAATCGTTGTCAACAGTTCCTTTTAAATGCAAATAAATAAATTCTAAAAATTC</w:t>
      </w:r>
    </w:p>
    <w:p>
      <w:pPr>
        <w:pStyle w:val="Normal"/>
        <w:jc w:val="both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jc w:val="both"/>
        <w:rPr/>
      </w:pPr>
      <w:r>
        <w:rPr/>
        <w:t>Figure S1.</w:t>
      </w:r>
    </w:p>
    <w:p>
      <w:pPr>
        <w:pStyle w:val="Normal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720" w:right="720" w:gutter="0" w:header="0" w:top="72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6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35:00Z</dcterms:created>
  <dc:creator>Joshua Liao</dc:creator>
  <dc:description/>
  <cp:keywords/>
  <dc:language>en-US</dc:language>
  <cp:lastModifiedBy>Joshua Liao</cp:lastModifiedBy>
  <dcterms:modified xsi:type="dcterms:W3CDTF">2012-07-11T15:35:00Z</dcterms:modified>
  <cp:revision>2</cp:revision>
  <dc:subject/>
  <dc:title>Human GAPDH mRNA:</dc:title>
</cp:coreProperties>
</file>